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Additional file 1: Information on geographic location, inclusion in ENM analysis (Y – yes; N – no), mtDNA lineage and Genbank accession number for the 310 individuals included in this study. In bold, individuals included in the phylogenetic analyses. Abbreviations: CS – Corsica; CR – Crete; GR - Greece, IB - Balearic Islands; IT – Italy; LE – Levant; MA - Morocco; PI – Iberian Peninsula; SA – Sardinia; SC – Sicily; TN – Tunisia; TR – Turkey.</w:t>
      </w:r>
    </w:p>
    <w:p>
      <w:pPr>
        <w:pStyle w:val="Normal"/>
        <w:rPr/>
      </w:pPr>
      <w:r>
        <w:rPr/>
      </w:r>
    </w:p>
    <w:tbl>
      <w:tblPr>
        <w:tblW w:w="9021" w:type="dxa"/>
        <w:jc w:val="left"/>
        <w:tblInd w:w="-22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296"/>
        <w:gridCol w:w="1286"/>
        <w:gridCol w:w="1157"/>
        <w:gridCol w:w="1125"/>
        <w:gridCol w:w="1029"/>
        <w:gridCol w:w="1082"/>
        <w:gridCol w:w="2046"/>
      </w:tblGrid>
      <w:tr>
        <w:trPr>
          <w:tblHeader w:val="true"/>
          <w:trHeight w:val="315" w:hRule="atLeast"/>
        </w:trPr>
        <w:tc>
          <w:tcPr>
            <w:tcW w:w="129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bookmarkStart w:id="0" w:name="RANGE!A1%2525253AF307"/>
            <w:r>
              <w:rPr>
                <w:color w:val="000000"/>
                <w:sz w:val="18"/>
                <w:szCs w:val="18"/>
              </w:rPr>
              <w:t>ID</w:t>
            </w:r>
            <w:bookmarkEnd w:id="0"/>
          </w:p>
        </w:tc>
        <w:tc>
          <w:tcPr>
            <w:tcW w:w="128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M ANALYSIS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EAGE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18"/>
                <w:szCs w:val="18"/>
              </w:rPr>
              <w:t>cox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ESSION NUMBER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485_MA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15739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69767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</w:t>
            </w:r>
          </w:p>
        </w:tc>
        <w:tc>
          <w:tcPr>
            <w:tcW w:w="20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5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486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1573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6976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5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481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5009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615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5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496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1895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0576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3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5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Q27922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25008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98335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27922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279226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25008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98335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27922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498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9597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7681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5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499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9597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7681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5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507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084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3335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5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510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084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3335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5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48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8689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58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3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140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4946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155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56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62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0065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9469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4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63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0065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9469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4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64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0065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9469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4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35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19011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4492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3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46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20186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1623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3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41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3247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281283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3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42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3247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281283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3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2225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88119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30559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0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26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88119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30559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0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27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8817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28946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0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21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88653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29587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9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22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88653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29587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0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36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474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01831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0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37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474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01831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0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38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474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01831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0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39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474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01831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1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41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474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01831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1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42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474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01831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1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2211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6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66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9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2212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6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66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9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603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45231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421383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8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591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9443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77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7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44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39438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472666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0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33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4582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68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9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38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4582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68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0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40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4582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68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0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50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47096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20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0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73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120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262833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1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227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97963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413027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59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90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886097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619194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4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2391_I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0158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1662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4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383_I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4607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7279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4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384_I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4607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7279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4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385_I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4607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7279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4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354_I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93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9872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3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355_I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93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9872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3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356_I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93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9872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3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834_L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53577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94912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6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477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6090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6591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4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532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057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2369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6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538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057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2369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6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520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059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3033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5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523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1065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9694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5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530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127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3048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6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577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561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4994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6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550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80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968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6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561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80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968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6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542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8245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816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6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564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8378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577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6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567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8378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577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6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571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0054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1789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6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578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0054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1789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7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136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086873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764112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56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134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2380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174016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56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135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2380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174016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56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77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363907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371584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4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944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5178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6562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8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34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802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429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3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35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802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429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3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336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802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429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3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326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8453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174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2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27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8453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174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2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317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8478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24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2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19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8478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24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2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323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8478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24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2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25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8478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24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2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15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4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092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2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79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61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866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2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456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7073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83250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6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05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80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711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1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06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80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711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2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13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80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711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2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014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905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9916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56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83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036152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498751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2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87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036152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498751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2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299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0498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049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1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00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0498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049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1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77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178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0563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2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78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1780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0563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2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286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2132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272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1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288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2132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272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1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940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2594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8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290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294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254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1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291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294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254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1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279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3217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020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1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06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3646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4718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8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196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365805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4692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58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63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38570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98160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1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594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476342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279272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8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05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491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8244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8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276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607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598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1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277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6082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561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1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82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8525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4711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2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267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9296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303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0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268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9296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303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0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270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9296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303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0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272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9296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303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0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275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9296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303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0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190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99842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987486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58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69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3610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7551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2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56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469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10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3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59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469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10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3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141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4946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155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57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142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4946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155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57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143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4946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155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57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144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4946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155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57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145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4946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155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57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874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66786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88683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7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351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6848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000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71700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352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6848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000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3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54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6848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000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3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454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3046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6133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5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455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3046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6133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5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822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8646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112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6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2342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8646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112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3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347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8646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112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3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348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8646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112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3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349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8646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112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3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80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28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3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2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151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3860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63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9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152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3860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63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9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2264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3860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63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1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458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64026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0338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6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459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64026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0338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6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191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9181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63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58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823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9181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63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6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590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243945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9429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67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819_SC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215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1184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5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820_SC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215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1184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5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821_SC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215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1184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75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411_SC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216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1179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4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412_SC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216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1179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4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413_SC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216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1179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4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420_SC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1392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0324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5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423_SC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1392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0324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5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424_SC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1392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0324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5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434_SC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3906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2929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J56085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436_SC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3906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2929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85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448_SC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0855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729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85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046_T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530044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600614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FJ98618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084_T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32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461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8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178_T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11388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945833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8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14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72246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751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1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2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601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1923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923333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1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8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369_I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8692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2428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1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83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370_I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8692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2428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1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83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371_I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8692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2428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1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83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09_L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89786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89434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1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9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472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5040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2530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1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4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584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21592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070127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7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582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218888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069072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7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583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218888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069072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7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70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2516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2520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5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71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2516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2520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5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37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35081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3539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3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712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72246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751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2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13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72246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751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2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15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72246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751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2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16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72246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751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2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829_L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1165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79997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6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830_L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1165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79997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6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831_L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1165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79997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6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832_L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1165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79997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6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835_L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1165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79997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6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837_L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1165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79997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7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838_L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1165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79997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7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941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4485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8894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8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30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28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909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71700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31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28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909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2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342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802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429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3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242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036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94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0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244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036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94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0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264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036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94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0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618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036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94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9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20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036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94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9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30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036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94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9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80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036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94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1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81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036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94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1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82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036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94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1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683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036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94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2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84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036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94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2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85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036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94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2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86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036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94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2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07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0852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3651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9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457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64026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0338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86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146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38371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78657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3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7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596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495890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255917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3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8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71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7983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0841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3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82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61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362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261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3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3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65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362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261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3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4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69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362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261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3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4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75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362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261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3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4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76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362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261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3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71700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860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362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261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3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7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148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3626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26310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3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7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67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0414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1977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5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68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0414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1977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5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47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20186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1623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4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69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2516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2520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5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66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2623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3826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5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28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3917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026883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2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29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3917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026883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3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30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3917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026883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3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585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92548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758466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7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04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92548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758466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8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210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346847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857888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9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35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4582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68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9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36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4582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68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0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37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4582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68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0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39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4582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68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0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41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4582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68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0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42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4582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68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0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43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4582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68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0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659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335333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1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12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64213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459944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9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229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64377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460055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9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212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60598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987294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9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213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60598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987294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9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69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6817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501333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1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55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73926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263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1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71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74808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700333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1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88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915669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740333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4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390_I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0158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1662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84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395_I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0158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1662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84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131_I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05406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0205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6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473_M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956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3160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4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2267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3884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6514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82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597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47655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172810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8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200_S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28861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072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8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202_S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28861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072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8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207_S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28861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072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9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095_T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475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409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8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097_T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475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409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9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048_T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916550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588379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6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175_T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3850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16911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80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174_T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7323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91678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7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173_T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26575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12189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4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7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580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038130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458358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7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581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047944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010169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7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34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19011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4492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3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745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20186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1623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3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72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2516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2520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5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759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32731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553783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4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60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32731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553783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4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738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35081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3539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3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49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4319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9462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4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750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4319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9462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4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752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5107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0683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4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753_C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5107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0683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4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920_C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0199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252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7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32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474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01831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80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33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474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01831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80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2235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474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01831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80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40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474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01831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81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46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474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01831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81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47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474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01831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81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60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48006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96756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81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61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48006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96756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81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200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8289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8766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9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2216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6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66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9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02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090786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660572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8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00_G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8543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539833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8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209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346847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857888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9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211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346847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857888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9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60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3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335333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1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76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8261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186833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1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613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9797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413027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9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219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60929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99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9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220_IB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60929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99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9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404_I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5889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8940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84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129_IT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05406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0205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6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608_L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89786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89434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9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836_L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1165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79997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6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833_L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53577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949127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6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938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6182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7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266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9296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303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0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273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9296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303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0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592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9967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342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79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862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6606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58233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7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453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7523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2146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85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058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31850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88035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6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385_P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392222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77777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64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199_S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30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958611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8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2447_SC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0855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729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85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151_T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620175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00523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7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142_T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4652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790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9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143_T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4652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790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9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029_T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510153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365591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6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058_T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766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5843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83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2059_T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766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5843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84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067_T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766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5843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85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2073_T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32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461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8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2081_TN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32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461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87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176_T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5089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8610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81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935_T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2628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68918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78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933_T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7724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475971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76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X1177_T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7166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5333333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582</w:t>
            </w:r>
          </w:p>
        </w:tc>
      </w:tr>
      <w:tr>
        <w:trPr>
          <w:trHeight w:val="31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1934_TR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7433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57312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5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560777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palament">
    <w:name w:val="Encapçalament"/>
    <w:basedOn w:val="Normal"/>
    <w:next w:val="TextBody"/>
    <w:qFormat/>
    <w:pPr>
      <w:keepNext w:val="true"/>
      <w:spacing w:before="240" w:after="120"/>
    </w:pPr>
    <w:rPr/>
  </w:style>
  <w:style w:type="paragraph" w:styleId="Ndex">
    <w:name w:val="Índex"/>
    <w:basedOn w:val="Normal"/>
    <w:qFormat/>
    <w:pPr>
      <w:suppressLineNumbers/>
    </w:pPr>
    <w:rPr>
      <w:rFonts w:cs="Mangal"/>
    </w:rPr>
  </w:style>
  <w:style w:type="paragraph" w:styleId="Contingutdelataula">
    <w:name w:val="Contingut de la taula"/>
    <w:basedOn w:val="Normal"/>
    <w:qFormat/>
    <w:pPr>
      <w:suppressLineNumbers/>
    </w:pPr>
    <w:rPr/>
  </w:style>
  <w:style w:type="paragraph" w:styleId="Encapalamentdelataula">
    <w:name w:val="Encapçalament de la taula"/>
    <w:basedOn w:val="Contingutdelatau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13:01:00Z</dcterms:created>
  <dc:creator>marga</dc:creator>
  <dc:description/>
  <cp:keywords/>
  <dc:language>en-US</dc:language>
  <cp:lastModifiedBy>Marga</cp:lastModifiedBy>
  <dcterms:modified xsi:type="dcterms:W3CDTF">2014-05-23T16:20:00Z</dcterms:modified>
  <cp:revision>5</cp:revision>
  <dc:subject/>
  <dc:title/>
</cp:coreProperties>
</file>